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C8994" w14:textId="51903610" w:rsidR="002454D4" w:rsidRDefault="00FC2E0D" w:rsidP="00BB7A12">
      <w:pPr>
        <w:spacing w:after="0" w:line="480" w:lineRule="auto"/>
      </w:pPr>
      <w:r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="002454D4" w:rsidRPr="00211A0E">
        <w:rPr>
          <w:rFonts w:ascii="Times New Roman" w:eastAsia="Times New Roman" w:hAnsi="Times New Roman" w:cs="Times New Roman"/>
          <w:b/>
          <w:bCs/>
        </w:rPr>
        <w:t>Table 1</w:t>
      </w:r>
      <w:r w:rsidR="00211A0E" w:rsidRPr="00211A0E">
        <w:rPr>
          <w:rFonts w:ascii="Times New Roman" w:eastAsia="Times New Roman" w:hAnsi="Times New Roman" w:cs="Times New Roman"/>
          <w:b/>
          <w:bCs/>
        </w:rPr>
        <w:t>.</w:t>
      </w:r>
      <w:r w:rsidR="002454D4" w:rsidRPr="005F7C3B">
        <w:rPr>
          <w:rFonts w:ascii="Times New Roman" w:eastAsia="Times New Roman" w:hAnsi="Times New Roman" w:cs="Times New Roman"/>
        </w:rPr>
        <w:t xml:space="preserve"> Demographics of Preoperative Ketorolac </w:t>
      </w:r>
      <w:r w:rsidR="00153954">
        <w:rPr>
          <w:rFonts w:ascii="Times New Roman" w:eastAsia="Times New Roman" w:hAnsi="Times New Roman" w:cs="Times New Roman"/>
        </w:rPr>
        <w:t xml:space="preserve">Users and Nonusers </w:t>
      </w:r>
      <w:r w:rsidR="002454D4" w:rsidRPr="005F7C3B">
        <w:rPr>
          <w:rFonts w:ascii="Times New Roman" w:eastAsia="Times New Roman" w:hAnsi="Times New Roman" w:cs="Times New Roman"/>
        </w:rPr>
        <w:t>Before and After Propensity Score Match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2997"/>
        <w:gridCol w:w="1769"/>
        <w:gridCol w:w="1709"/>
        <w:gridCol w:w="1261"/>
        <w:gridCol w:w="1168"/>
        <w:gridCol w:w="1673"/>
        <w:gridCol w:w="1197"/>
        <w:gridCol w:w="1176"/>
      </w:tblGrid>
      <w:tr w:rsidR="005006E0" w:rsidRPr="005F7C3B" w14:paraId="4A724A08" w14:textId="77777777" w:rsidTr="00E6576E">
        <w:trPr>
          <w:trHeight w:val="585"/>
        </w:trPr>
        <w:tc>
          <w:tcPr>
            <w:tcW w:w="1157" w:type="pct"/>
            <w:tcMar>
              <w:top w:w="15" w:type="dxa"/>
              <w:left w:w="15" w:type="dxa"/>
              <w:right w:w="15" w:type="dxa"/>
            </w:tcMar>
          </w:tcPr>
          <w:p w14:paraId="5191DC7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7C3B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63C2B6F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7C3B">
              <w:rPr>
                <w:rFonts w:ascii="Times New Roman" w:eastAsia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1598" w:type="pct"/>
            <w:gridSpan w:val="3"/>
            <w:tcMar>
              <w:top w:w="15" w:type="dxa"/>
              <w:left w:w="15" w:type="dxa"/>
              <w:right w:w="15" w:type="dxa"/>
            </w:tcMar>
          </w:tcPr>
          <w:p w14:paraId="0A91A9BC" w14:textId="7EA8DE32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7C3B">
              <w:rPr>
                <w:rFonts w:ascii="Times New Roman" w:eastAsia="Times New Roman" w:hAnsi="Times New Roman" w:cs="Times New Roman"/>
                <w:b/>
                <w:bCs/>
              </w:rPr>
              <w:t xml:space="preserve">Pre-Matched </w:t>
            </w:r>
          </w:p>
        </w:tc>
        <w:tc>
          <w:tcPr>
            <w:tcW w:w="1562" w:type="pct"/>
            <w:gridSpan w:val="3"/>
            <w:tcMar>
              <w:top w:w="15" w:type="dxa"/>
              <w:left w:w="15" w:type="dxa"/>
              <w:right w:w="15" w:type="dxa"/>
            </w:tcMar>
          </w:tcPr>
          <w:p w14:paraId="3D88F6D6" w14:textId="4AB2D98D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7C3B">
              <w:rPr>
                <w:rFonts w:ascii="Times New Roman" w:eastAsia="Times New Roman" w:hAnsi="Times New Roman" w:cs="Times New Roman"/>
                <w:b/>
                <w:bCs/>
              </w:rPr>
              <w:t xml:space="preserve">Post-Matched </w:t>
            </w:r>
          </w:p>
        </w:tc>
      </w:tr>
      <w:tr w:rsidR="00FE3B82" w:rsidRPr="005F7C3B" w14:paraId="1D412A0C" w14:textId="77777777" w:rsidTr="00211A0E">
        <w:trPr>
          <w:trHeight w:val="585"/>
        </w:trPr>
        <w:tc>
          <w:tcPr>
            <w:tcW w:w="1157" w:type="pct"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C94210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59C48D7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647412C7" w14:textId="5A73065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7C3B">
              <w:rPr>
                <w:rFonts w:ascii="Times New Roman" w:eastAsia="Times New Roman" w:hAnsi="Times New Roman" w:cs="Times New Roman"/>
                <w:b/>
                <w:bCs/>
              </w:rPr>
              <w:t>Patients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5401427F" w14:textId="6915E5BA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7C3B">
              <w:rPr>
                <w:rFonts w:ascii="Times New Roman" w:eastAsia="Times New Roman" w:hAnsi="Times New Roman" w:cs="Times New Roman"/>
                <w:b/>
                <w:bCs/>
              </w:rPr>
              <w:t>% of Cohort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4F60D2AF" w14:textId="00209E66" w:rsidR="005006E0" w:rsidRPr="00805896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0589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507F6787" w14:textId="6CA11462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7C3B">
              <w:rPr>
                <w:rFonts w:ascii="Times New Roman" w:eastAsia="Times New Roman" w:hAnsi="Times New Roman" w:cs="Times New Roman"/>
                <w:b/>
                <w:bCs/>
              </w:rPr>
              <w:t>Patients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42B38BB9" w14:textId="7A97F28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F7C3B">
              <w:rPr>
                <w:rFonts w:ascii="Times New Roman" w:eastAsia="Times New Roman" w:hAnsi="Times New Roman" w:cs="Times New Roman"/>
                <w:b/>
                <w:bCs/>
              </w:rPr>
              <w:t>% of Cohort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7D03FE56" w14:textId="324019DB" w:rsidR="005006E0" w:rsidRPr="00805896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0589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FE3B82" w:rsidRPr="005F7C3B" w14:paraId="75B9F049" w14:textId="77777777" w:rsidTr="00211A0E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1D8EEA07" w14:textId="74088EF2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Age (</w:t>
            </w:r>
            <w:r w:rsidR="00805896">
              <w:rPr>
                <w:rFonts w:ascii="Times New Roman" w:eastAsia="Times New Roman" w:hAnsi="Times New Roman" w:cs="Times New Roman"/>
              </w:rPr>
              <w:t>m</w:t>
            </w:r>
            <w:r w:rsidRPr="005F7C3B">
              <w:rPr>
                <w:rFonts w:ascii="Times New Roman" w:eastAsia="Times New Roman" w:hAnsi="Times New Roman" w:cs="Times New Roman"/>
              </w:rPr>
              <w:t>ean ± SD)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0EB4CF36" w14:textId="1CDC4539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497DF4B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8.0 +/- 20.3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0022608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00.0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41DF116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25AAC8B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8.0 +/- 20.3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23E34D8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00.0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2230D1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622</w:t>
            </w:r>
          </w:p>
        </w:tc>
      </w:tr>
      <w:tr w:rsidR="00FE3B82" w:rsidRPr="005F7C3B" w14:paraId="1C88D145" w14:textId="77777777" w:rsidTr="00211A0E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94424E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464923B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7EEBDCF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9.3 +/- 20.9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39883C5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00.0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3A7F4BA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4085A65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7.8 +/- 20.7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624B810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00.0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05A16AB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1A8DB73B" w14:textId="77777777" w:rsidTr="00211A0E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47D0FA2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3719FCA4" w14:textId="12D73655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7AFE022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,735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7DA6A06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7.7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7C64C62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41133A5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,735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19B2B41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7.7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77B29F1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730</w:t>
            </w:r>
          </w:p>
        </w:tc>
      </w:tr>
      <w:tr w:rsidR="00FE3B82" w:rsidRPr="005F7C3B" w14:paraId="53889FC1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9BB1AB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29FDA95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0357336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0,495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435C798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71.8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4DAEC18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444231B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,714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3A7996F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7.5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5A0592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4FA34989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3B659B9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American Indian or Alaska Native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440F8A1C" w14:textId="332E3AF4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2332373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587D8AD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6344C4C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387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603E029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45F68E8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1EC6E74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763</w:t>
            </w:r>
          </w:p>
        </w:tc>
      </w:tr>
      <w:tr w:rsidR="00FE3B82" w:rsidRPr="005F7C3B" w14:paraId="36DACF48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648F63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7819A57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0AECD29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3A58C6E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7AD334A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1398C9D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6784BDE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A75737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357DF021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034EC21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7F78CA63" w14:textId="673FD41D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57F9369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,157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0EB0551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9.1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1DBD0E1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78D2BE8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,156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47E34A8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9.1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75AE299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782</w:t>
            </w:r>
          </w:p>
        </w:tc>
      </w:tr>
      <w:tr w:rsidR="00FE3B82" w:rsidRPr="005F7C3B" w14:paraId="6D98689F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B71E20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1AF9F22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01CC7FF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0,410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1D5500F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8.1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6113CBD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4F7FF77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,174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7B45231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9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2660E0A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2DE93E95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0AF28DC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Native Hawaiian or Other Pacific Islander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1636DCFF" w14:textId="5CE5F5D6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51C8EF3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248DDCE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715FA40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648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7D24061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6A0A9C0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411E77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683</w:t>
            </w:r>
          </w:p>
        </w:tc>
      </w:tr>
      <w:tr w:rsidR="00FE3B82" w:rsidRPr="005F7C3B" w14:paraId="76E54F30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812B41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3094C28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55F6C65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77251FD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6643B2E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4E33377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1DE47BA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1683C7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5B599FAE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561BE51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lastRenderedPageBreak/>
              <w:t>Not Hispanic or Latino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0730788D" w14:textId="2793D87E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698D80D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,712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74951DE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79.3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17A9510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559579C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,711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626E1FD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79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5C82C5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FE3B82" w:rsidRPr="005F7C3B" w14:paraId="036966C5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84FB82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4558266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61C70C4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2,960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2C2EA9C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77.6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1533202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6565B6E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,858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0A27DA3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81.0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5EA952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0E646652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7D98465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Hispanic or Latino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55D063D5" w14:textId="08B590DB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3692BA9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55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360C44D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.4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0FBA934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03AFC43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55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0907FE4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.4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12B394E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946</w:t>
            </w:r>
          </w:p>
        </w:tc>
      </w:tr>
      <w:tr w:rsidR="00FE3B82" w:rsidRPr="005F7C3B" w14:paraId="63A700EA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CB609B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2E9EA41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1709E99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,832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7251FFA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.7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4ECA327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3DFED61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53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74675E6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.4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C9CBA6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64AC128E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18DAFD8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Black or African American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243C184E" w14:textId="0D1F985C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307D250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376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4C025C5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6.3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119CD3B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4873CF9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375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1DF02DE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6.2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221D9A1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239</w:t>
            </w:r>
          </w:p>
        </w:tc>
      </w:tr>
      <w:tr w:rsidR="00FE3B82" w:rsidRPr="005F7C3B" w14:paraId="00CA41ED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850BB0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0C232B6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3C43A7B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,772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0A85E6E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3.6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4DF81A7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421B117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432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2379760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6.9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05B1605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6F96F878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6A4FE3C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15E262D3" w14:textId="6CF7594F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28F5FE9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,691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00339FD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3.6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578810E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19FCB22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,691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0E4A5FC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3.6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5649FDB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914</w:t>
            </w:r>
          </w:p>
        </w:tc>
      </w:tr>
      <w:tr w:rsidR="00FE3B82" w:rsidRPr="005F7C3B" w14:paraId="44B78D4D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DC70D2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284F767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0B7FA38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0,170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3AB0F05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7.5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31004CD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738F84E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,698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63EB6F3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3.7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5A17237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00B11F1F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50B4A85A" w14:textId="351C6F63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gramStart"/>
            <w:r w:rsidRPr="005F7C3B">
              <w:rPr>
                <w:rFonts w:ascii="Times New Roman" w:eastAsia="Times New Roman" w:hAnsi="Times New Roman" w:cs="Times New Roman"/>
              </w:rPr>
              <w:t>Other</w:t>
            </w:r>
            <w:proofErr w:type="gramEnd"/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  <w:r w:rsidR="007F5E2B">
              <w:rPr>
                <w:rFonts w:ascii="Times New Roman" w:eastAsia="Times New Roman" w:hAnsi="Times New Roman" w:cs="Times New Roman"/>
              </w:rPr>
              <w:t>r</w:t>
            </w:r>
            <w:r w:rsidRPr="005F7C3B">
              <w:rPr>
                <w:rFonts w:ascii="Times New Roman" w:eastAsia="Times New Roman" w:hAnsi="Times New Roman" w:cs="Times New Roman"/>
              </w:rPr>
              <w:t>ace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3DAB5552" w14:textId="31B2B365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70F4EF5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42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7F8F0AE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2DA1937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2AA3E0F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42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6BFAA3F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09724AE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819</w:t>
            </w:r>
          </w:p>
        </w:tc>
      </w:tr>
      <w:tr w:rsidR="00FE3B82" w:rsidRPr="005F7C3B" w14:paraId="7D058DCB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603A48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74CAC43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21D5CDF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223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224BD23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51CBDB5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14A9CF1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517AEB0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7396D8B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5EF4500C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591D9B5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5FDDE094" w14:textId="1A4EFF6B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5DFD648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5D069C4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61A65F0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4699815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0A02C31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2703FC5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FE3B82" w:rsidRPr="005F7C3B" w14:paraId="2FDD7E3D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DAFD04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3CD5E73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751333D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847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7CB9A92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.0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799B57B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578209B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29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32BC58E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.5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7EAC379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11867096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5F40B0A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Other chronic obstructive pulmonary disease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4FC6670A" w14:textId="77D4DBCC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096BB91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324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04A83B4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5.6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44F7457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5D31FB2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324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617C846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5.6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00EFFB4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129</w:t>
            </w:r>
          </w:p>
        </w:tc>
      </w:tr>
      <w:tr w:rsidR="00FE3B82" w:rsidRPr="005F7C3B" w14:paraId="6952126C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D99F60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468006C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388FEFC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,229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04EDB08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2.3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2D9B119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30FE140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253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1E52883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4.8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5F415B2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6EFF3CC2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0C99A8B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lastRenderedPageBreak/>
              <w:t>Atherosclerotic heart disease of native coronary artery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7DEACC32" w14:textId="1122FA80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33A8983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335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65E37DB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5.8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635AE79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947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31736D5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335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3436622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5.8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2560007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202</w:t>
            </w:r>
          </w:p>
        </w:tc>
      </w:tr>
      <w:tr w:rsidR="00FE3B82" w:rsidRPr="005F7C3B" w14:paraId="1FFD4BA2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0CAC2A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0D9A7B5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7A7A064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,682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364EC30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5.7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069DC90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6E35DC5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275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23521A4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5.1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1FC692E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3E91ECAE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534B386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Personal history of nicotine dependence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07C09EBE" w14:textId="0106CF09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03969D2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445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441737C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7.1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49C4CFD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1E6694E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444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606ADF9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7.1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7F10B23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323</w:t>
            </w:r>
          </w:p>
        </w:tc>
      </w:tr>
      <w:tr w:rsidR="00FE3B82" w:rsidRPr="005F7C3B" w14:paraId="0E8EE80D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F319D0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2D633E1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5351B2B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,422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0042502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2.8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0B09C60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10FFD16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396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4111BEE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6.5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0D60BC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02EF46B9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1B68FFE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Heart failure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262D4DAE" w14:textId="4B5CB261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3309D81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045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1BB4AA7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2.3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7CFBD66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645D9C2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045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763BDFD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2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72069E2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021</w:t>
            </w:r>
          </w:p>
        </w:tc>
      </w:tr>
      <w:tr w:rsidR="00FE3B82" w:rsidRPr="005F7C3B" w14:paraId="0D297388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078CC0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2536D69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43D377B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,526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22A4499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3.0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13A758A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1601E19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948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6138BB5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1.2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5877F61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37B450AB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0A41D65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Hypertensive diseases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1AC88859" w14:textId="6D4B50EB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1A236F6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,197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5C75E80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9.6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32527EE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21DB262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,196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6F5395E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9.6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74A9F8A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113</w:t>
            </w:r>
          </w:p>
        </w:tc>
      </w:tr>
      <w:tr w:rsidR="00FE3B82" w:rsidRPr="005F7C3B" w14:paraId="2E8AE93C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B8786A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3945F9B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4C8A49D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9,788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703F547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6.6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4898E64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2CC7D5F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,093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09673A5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8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583619D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67EB2594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2222743F" w14:textId="6FDB53AE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hronic kidney disease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1ED25960" w14:textId="3CCC321E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06BB6C1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977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5F2EEC1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1.5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26236B7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37DDC66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977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521092D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1.5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0DF0C6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059</w:t>
            </w:r>
          </w:p>
        </w:tc>
      </w:tr>
      <w:tr w:rsidR="00FE3B82" w:rsidRPr="005F7C3B" w14:paraId="649A2BCD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30D830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7868320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50532C6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,743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21DA3AD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3.5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4C0F128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7946C47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900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2AED14D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0.6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445CB6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7125BAED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098F467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Nicotine dependence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588E3743" w14:textId="4D75ED55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62EAF9D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,305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6B800B5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7.2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2A3FFF1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74290FC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,304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664E647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7.2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871CF2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396</w:t>
            </w:r>
          </w:p>
        </w:tc>
      </w:tr>
      <w:tr w:rsidR="00FE3B82" w:rsidRPr="005F7C3B" w14:paraId="581838AC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F80FE2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22A3C35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7F8A976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7,516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02DF5BB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7.7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4DCDEA0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6F97B5A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,255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2A20D7D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6.6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4904CC2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0FF73C2A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34431625" w14:textId="71BB7BD5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Alcohol</w:t>
            </w:r>
            <w:r w:rsidR="007F5E2B">
              <w:rPr>
                <w:rFonts w:ascii="Times New Roman" w:eastAsia="Times New Roman" w:hAnsi="Times New Roman" w:cs="Times New Roman"/>
              </w:rPr>
              <w:t>-</w:t>
            </w:r>
            <w:r w:rsidRPr="005F7C3B">
              <w:rPr>
                <w:rFonts w:ascii="Times New Roman" w:eastAsia="Times New Roman" w:hAnsi="Times New Roman" w:cs="Times New Roman"/>
              </w:rPr>
              <w:t>related disorders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0CB5665B" w14:textId="76DD253B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26246D8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969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5E8A9DE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1.4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06D9445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581ED29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969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318275D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1.4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74EF009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771</w:t>
            </w:r>
          </w:p>
        </w:tc>
      </w:tr>
      <w:tr w:rsidR="00FE3B82" w:rsidRPr="005F7C3B" w14:paraId="02B526E7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ACBC27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15F12E3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6086068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,429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10B49AF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8.1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7BA9EB9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40BFF55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957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1F34039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1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297B854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66271181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7AA2162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lastRenderedPageBreak/>
              <w:t>Hyperlipidemia, unspecified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3739A746" w14:textId="635BC21A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39D2FAA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,646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6DE5AFE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1.3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1F9B153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1B893A5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,646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7A8FFC4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1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00CD7C5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310</w:t>
            </w:r>
          </w:p>
        </w:tc>
      </w:tr>
      <w:tr w:rsidR="00FE3B82" w:rsidRPr="005F7C3B" w14:paraId="46D0B351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3D7792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7C4F92B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13BBCC7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1,860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269F0F2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7.9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3F15079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24CFE23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,585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5626866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0.5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1EFF64F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42BF5BE6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4F7BF9A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Type 2 diabetes mellitus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622448BD" w14:textId="6BE09649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25075DC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278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26A5F42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5.1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4793AFD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07CCBB3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278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54381CF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5.1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07BB97E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129</w:t>
            </w:r>
          </w:p>
        </w:tc>
      </w:tr>
      <w:tr w:rsidR="00FE3B82" w:rsidRPr="005F7C3B" w14:paraId="4DE336C5" w14:textId="77777777" w:rsidTr="007F5E2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2355E5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147237D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7CD5A22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,842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2AB9901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6.1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2BD9ED4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62702FE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208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04EAA7D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4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93553F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1674D39E" w14:textId="77777777" w:rsidTr="007F5E2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20B9101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Vitamin D deficiency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76AA103F" w14:textId="682A9371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753E4A4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125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71B5714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3.3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58C7434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6F6DB5B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125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5EE1180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3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7C63A9C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649</w:t>
            </w:r>
          </w:p>
        </w:tc>
      </w:tr>
      <w:tr w:rsidR="00FE3B82" w:rsidRPr="005F7C3B" w14:paraId="003CEB91" w14:textId="77777777" w:rsidTr="001255B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AE7215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2FF7421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3BAEBE9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,120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39D1E7E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9.7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44BAE60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51179B9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105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11B801A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3.1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5B239CA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2A983109" w14:textId="77777777" w:rsidTr="001255B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3C25BEB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Diseases of liver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0F115BCE" w14:textId="4B566DEE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27FBA4F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772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7BF5256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9.1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06A8895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0AA93C4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772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197929D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9.1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5846AE4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451</w:t>
            </w:r>
          </w:p>
        </w:tc>
      </w:tr>
      <w:tr w:rsidR="00FE3B82" w:rsidRPr="005F7C3B" w14:paraId="03470A24" w14:textId="77777777" w:rsidTr="001255B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B9DE0F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62CB39A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296F3C5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,884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2B6AC7C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.8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3A7FB00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4F91E5D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744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2B2B8AB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8.8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4075D3B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6312426D" w14:textId="77777777" w:rsidTr="001255B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575CBC9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Osteoporosis without current pathological fracture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1BBB47C5" w14:textId="7AAA21DA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7ABD1E6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315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4444BE2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5.5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1C3F722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490BEEE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315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69D9FE5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5.5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AFF66A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734</w:t>
            </w:r>
          </w:p>
        </w:tc>
      </w:tr>
      <w:tr w:rsidR="00FE3B82" w:rsidRPr="005F7C3B" w14:paraId="43DAC4B0" w14:textId="77777777" w:rsidTr="001255B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E8B322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4D0EF05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5127C12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,906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7D28E24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3.9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247EC9F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2F15E2E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299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75AF05F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5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5684E89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7F32192F" w14:textId="77777777" w:rsidTr="001255B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3AB86EC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Depressive episode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507D9B48" w14:textId="4B8D3CCC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7DBB09B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886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0B6FEB2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2.3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5F9BEF0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7C2DFFE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885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0BBE9C9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2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2A89B00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141</w:t>
            </w:r>
          </w:p>
        </w:tc>
      </w:tr>
      <w:tr w:rsidR="00FE3B82" w:rsidRPr="005F7C3B" w14:paraId="55577CEE" w14:textId="77777777" w:rsidTr="001255B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FFD25D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6DA0CBF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4CBDCB6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7,128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2830EDE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6.8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7822CB2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69D9292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806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4B0DAD9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1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6C9589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03622E3F" w14:textId="77777777" w:rsidTr="001255B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1860908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Major depressive disorder, recurrent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4B954B42" w14:textId="48C9A2C6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3974F00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99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562825B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.7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5D3B9EA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5342E10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98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47BEF03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.7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0312CD7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770</w:t>
            </w:r>
          </w:p>
        </w:tc>
      </w:tr>
      <w:tr w:rsidR="00FE3B82" w:rsidRPr="005F7C3B" w14:paraId="061BBA77" w14:textId="77777777" w:rsidTr="001255B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894E7B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3389B36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44B565B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229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7E0C06C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2E6BFBD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7FA87BB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90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7D9FA9F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.6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714884C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5ED8BAE1" w14:textId="77777777" w:rsidTr="001255B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70CD22CC" w14:textId="2C3F2F12" w:rsidR="005006E0" w:rsidRPr="005F7C3B" w:rsidRDefault="001255BB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Opioids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08BCD576" w14:textId="2B980AFB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4F55D25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7,052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2A72BEC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83.3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0F0D9F1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189D74E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7,051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6B99735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83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78EAB2C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951</w:t>
            </w:r>
          </w:p>
        </w:tc>
      </w:tr>
      <w:tr w:rsidR="00FE3B82" w:rsidRPr="005F7C3B" w14:paraId="224533AE" w14:textId="77777777" w:rsidTr="001255B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B86341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268819F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4E59C00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9,313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64287A1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9.0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7FE0FBB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7525146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7,048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2A8DE3D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83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206A1F7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6D2C5D8A" w14:textId="77777777" w:rsidTr="001255B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53DC56D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Glucocorticoids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46FBDAD5" w14:textId="65DAFA5F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4706F2B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,003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709A78C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7.3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71182E6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47B9039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,002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1FCC113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7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72BD8F3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242</w:t>
            </w:r>
          </w:p>
        </w:tc>
      </w:tr>
      <w:tr w:rsidR="00FE3B82" w:rsidRPr="005F7C3B" w14:paraId="00E0ACCB" w14:textId="77777777" w:rsidTr="001255B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A0D5D4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4DBF9CF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4AF6AB5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1,811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7417239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7.8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36BDE1B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2D887B8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,926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67F89CC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6.4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47A4306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69BEF623" w14:textId="77777777" w:rsidTr="001255B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46519A06" w14:textId="6D96C0FA" w:rsidR="005006E0" w:rsidRPr="005F7C3B" w:rsidRDefault="001255BB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dy mass index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438EAD73" w14:textId="27503859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53A0EED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7.0 +/- 7.3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5FF794A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1.6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380FCA9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288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50DC454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7.0 +/- 7.3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2D5B35C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1.6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1F2BAE0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377</w:t>
            </w:r>
          </w:p>
        </w:tc>
      </w:tr>
      <w:tr w:rsidR="00FE3B82" w:rsidRPr="005F7C3B" w14:paraId="7B2A74C0" w14:textId="77777777" w:rsidTr="001255B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DF5892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2F9AD73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623E0D4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6.9 +/- 7.0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018F2EA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1.2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6CFDDE2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623FCF4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6.9 +/- 7.1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44FF2DF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9.6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0C92EA1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35581EF8" w14:textId="77777777" w:rsidTr="001255B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26CDDD2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 - 25 kg/m2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42A97D6D" w14:textId="345E84ED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7B3DA62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,786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071BDAB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2.9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52A19EE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1D58EAC4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,786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7733308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2.9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01DA78C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844</w:t>
            </w:r>
          </w:p>
        </w:tc>
      </w:tr>
      <w:tr w:rsidR="00FE3B82" w:rsidRPr="005F7C3B" w14:paraId="4591FCDE" w14:textId="77777777" w:rsidTr="001255B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0A8DE2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396012C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35BE33F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1,632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5CDD51D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7.4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319A8D2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1125493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,774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5E77749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2.8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27C18181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7D22852C" w14:textId="77777777" w:rsidTr="001255B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0C9EA3A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5 - 30 kg/m2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3CF9BADA" w14:textId="0B319640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53820DF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,323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3F5EB59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7.4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2F693B2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730FCE3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,322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4067F06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7.4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E7E44C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617</w:t>
            </w:r>
          </w:p>
        </w:tc>
      </w:tr>
      <w:tr w:rsidR="00FE3B82" w:rsidRPr="005F7C3B" w14:paraId="3AD27C5E" w14:textId="77777777" w:rsidTr="001255B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05BF06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52219BC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6E61A8E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9,577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339AC6E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2.6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53CD129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7D4EE4B2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,293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56A8898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7.1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1AB2076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3ADFF957" w14:textId="77777777" w:rsidTr="001255B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37F9F15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35 - 40 kg/m2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0AACBCF3" w14:textId="12B364AF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1FD9730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76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741F52B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8.0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70B65CD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1F14ED9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75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00EB7DF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8.0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654C4AD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105</w:t>
            </w:r>
          </w:p>
        </w:tc>
      </w:tr>
      <w:tr w:rsidR="00FE3B82" w:rsidRPr="005F7C3B" w14:paraId="5E8CFB23" w14:textId="77777777" w:rsidTr="001255BB">
        <w:trPr>
          <w:trHeight w:val="285"/>
        </w:trPr>
        <w:tc>
          <w:tcPr>
            <w:tcW w:w="1157" w:type="pct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D6D5EB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27D8543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3123E73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2,545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496956D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.0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69360CC3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599482A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619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3166585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7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3E585A4C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FE3B82" w:rsidRPr="005F7C3B" w14:paraId="511F0C3C" w14:textId="77777777" w:rsidTr="001255BB">
        <w:trPr>
          <w:trHeight w:val="285"/>
        </w:trPr>
        <w:tc>
          <w:tcPr>
            <w:tcW w:w="1157" w:type="pct"/>
            <w:tcBorders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618B4C4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0 - 100 kg/m2</w:t>
            </w: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37F9FC1C" w14:textId="7A874778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Ketorolac </w:t>
            </w:r>
            <w:r w:rsidR="00211A0E">
              <w:rPr>
                <w:rFonts w:ascii="Times New Roman" w:eastAsia="Times New Roman" w:hAnsi="Times New Roman" w:cs="Times New Roman"/>
              </w:rPr>
              <w:t>use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0C49A07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76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7F9E4E25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.6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7728DBDF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7587F2B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75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7B776EA8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.6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2FDD1FF0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0.343</w:t>
            </w:r>
          </w:p>
        </w:tc>
      </w:tr>
      <w:tr w:rsidR="00FE3B82" w:rsidRPr="005F7C3B" w14:paraId="1D7132A7" w14:textId="77777777" w:rsidTr="001255BB">
        <w:trPr>
          <w:trHeight w:val="285"/>
        </w:trPr>
        <w:tc>
          <w:tcPr>
            <w:tcW w:w="1157" w:type="pct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</w:tcPr>
          <w:p w14:paraId="2F252FA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3" w:type="pct"/>
            <w:tcMar>
              <w:top w:w="15" w:type="dxa"/>
              <w:left w:w="15" w:type="dxa"/>
              <w:right w:w="15" w:type="dxa"/>
            </w:tcMar>
          </w:tcPr>
          <w:p w14:paraId="40A26CBE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660" w:type="pct"/>
            <w:tcMar>
              <w:top w:w="15" w:type="dxa"/>
              <w:left w:w="15" w:type="dxa"/>
              <w:right w:w="15" w:type="dxa"/>
            </w:tcMar>
          </w:tcPr>
          <w:p w14:paraId="323282A6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1,705</w:t>
            </w:r>
          </w:p>
        </w:tc>
        <w:tc>
          <w:tcPr>
            <w:tcW w:w="487" w:type="pct"/>
            <w:tcMar>
              <w:top w:w="15" w:type="dxa"/>
              <w:left w:w="15" w:type="dxa"/>
              <w:right w:w="15" w:type="dxa"/>
            </w:tcMar>
          </w:tcPr>
          <w:p w14:paraId="56CAFB09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.0%</w:t>
            </w:r>
          </w:p>
        </w:tc>
        <w:tc>
          <w:tcPr>
            <w:tcW w:w="451" w:type="pct"/>
            <w:tcMar>
              <w:top w:w="15" w:type="dxa"/>
              <w:left w:w="15" w:type="dxa"/>
              <w:right w:w="15" w:type="dxa"/>
            </w:tcMar>
          </w:tcPr>
          <w:p w14:paraId="440D7537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46" w:type="pct"/>
            <w:tcMar>
              <w:top w:w="15" w:type="dxa"/>
              <w:left w:w="15" w:type="dxa"/>
              <w:right w:w="15" w:type="dxa"/>
            </w:tcMar>
          </w:tcPr>
          <w:p w14:paraId="53569CDD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447</w:t>
            </w:r>
          </w:p>
        </w:tc>
        <w:tc>
          <w:tcPr>
            <w:tcW w:w="462" w:type="pct"/>
            <w:tcMar>
              <w:top w:w="15" w:type="dxa"/>
              <w:left w:w="15" w:type="dxa"/>
              <w:right w:w="15" w:type="dxa"/>
            </w:tcMar>
          </w:tcPr>
          <w:p w14:paraId="3CCCBAFA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5F7C3B">
              <w:rPr>
                <w:rFonts w:ascii="Times New Roman" w:eastAsia="Times New Roman" w:hAnsi="Times New Roman" w:cs="Times New Roman"/>
              </w:rPr>
              <w:t>5.3%</w:t>
            </w:r>
          </w:p>
        </w:tc>
        <w:tc>
          <w:tcPr>
            <w:tcW w:w="454" w:type="pct"/>
            <w:tcMar>
              <w:top w:w="15" w:type="dxa"/>
              <w:left w:w="15" w:type="dxa"/>
              <w:right w:w="15" w:type="dxa"/>
            </w:tcMar>
          </w:tcPr>
          <w:p w14:paraId="152DE9DB" w14:textId="77777777" w:rsidR="005006E0" w:rsidRPr="005F7C3B" w:rsidRDefault="005006E0" w:rsidP="00BB7A12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9FDDE7D" w14:textId="77777777" w:rsidR="00002A92" w:rsidRDefault="00002A92" w:rsidP="00BB7A12">
      <w:pPr>
        <w:spacing w:after="0" w:line="480" w:lineRule="auto"/>
      </w:pPr>
    </w:p>
    <w:sectPr w:rsidR="00002A92" w:rsidSect="002454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4D4"/>
    <w:rsid w:val="00002A92"/>
    <w:rsid w:val="001255BB"/>
    <w:rsid w:val="00153954"/>
    <w:rsid w:val="001F1ED1"/>
    <w:rsid w:val="00211A0E"/>
    <w:rsid w:val="002454D4"/>
    <w:rsid w:val="00307E63"/>
    <w:rsid w:val="00364F73"/>
    <w:rsid w:val="005006E0"/>
    <w:rsid w:val="006337D5"/>
    <w:rsid w:val="007C08FE"/>
    <w:rsid w:val="007E4C0D"/>
    <w:rsid w:val="007F5E2B"/>
    <w:rsid w:val="007F6624"/>
    <w:rsid w:val="00805896"/>
    <w:rsid w:val="00895CEE"/>
    <w:rsid w:val="00B56F5F"/>
    <w:rsid w:val="00BB7A12"/>
    <w:rsid w:val="00C35728"/>
    <w:rsid w:val="00E00AF3"/>
    <w:rsid w:val="00E63D34"/>
    <w:rsid w:val="00E6576E"/>
    <w:rsid w:val="00FC2E0D"/>
    <w:rsid w:val="00FE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15C89"/>
  <w15:chartTrackingRefBased/>
  <w15:docId w15:val="{6189661E-52CE-4C72-9AC6-9BC84233F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4D4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54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4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4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4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4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4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4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4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4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4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4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4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4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4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4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4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4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4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4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5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4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54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4D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54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4D4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54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4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4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4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bef256d-85db-4526-a72d-31aea2546852}" enabled="0" method="" siteId="{7bef256d-85db-4526-a72d-31aea2546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1</Words>
  <Characters>3260</Characters>
  <Application>Microsoft Office Word</Application>
  <DocSecurity>0</DocSecurity>
  <Lines>27</Lines>
  <Paragraphs>7</Paragraphs>
  <ScaleCrop>false</ScaleCrop>
  <Company>University of Texas Medical Branch</Company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Jennifer L.</dc:creator>
  <cp:keywords/>
  <dc:description/>
  <cp:lastModifiedBy>Edwards, Jennifer L.</cp:lastModifiedBy>
  <cp:revision>3</cp:revision>
  <dcterms:created xsi:type="dcterms:W3CDTF">2025-10-13T13:00:00Z</dcterms:created>
  <dcterms:modified xsi:type="dcterms:W3CDTF">2025-10-13T13:00:00Z</dcterms:modified>
</cp:coreProperties>
</file>